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D146C" w14:textId="503C9DBC" w:rsidR="00895091" w:rsidRPr="000B0FEF" w:rsidRDefault="005E7CBB" w:rsidP="000B0FEF">
      <w:pPr>
        <w:spacing w:line="480" w:lineRule="auto"/>
        <w:rPr>
          <w:rFonts w:ascii="Times New Roman" w:hAnsi="Times New Roman" w:cs="Times New Roman"/>
        </w:rPr>
      </w:pPr>
      <w:r w:rsidRPr="000B0FEF">
        <w:rPr>
          <w:rFonts w:ascii="Times New Roman" w:hAnsi="Times New Roman" w:cs="Times New Roman"/>
          <w:b/>
          <w:bCs/>
        </w:rPr>
        <w:t xml:space="preserve">Table </w:t>
      </w:r>
      <w:r w:rsidR="00725323" w:rsidRPr="000B0FEF">
        <w:rPr>
          <w:rFonts w:ascii="Times New Roman" w:hAnsi="Times New Roman" w:cs="Times New Roman"/>
          <w:b/>
          <w:bCs/>
        </w:rPr>
        <w:t>2.</w:t>
      </w:r>
      <w:r w:rsidR="00725323" w:rsidRPr="000B0FEF">
        <w:rPr>
          <w:rFonts w:ascii="Times New Roman" w:hAnsi="Times New Roman" w:cs="Times New Roman"/>
        </w:rPr>
        <w:t xml:space="preserve"> Result of analyses for body size, absolute and relative eye size, absolute and relative tail-spine length (ln, mm), and phototactic index (PI) for 2022-2</w:t>
      </w:r>
      <w:r w:rsidR="00C83C72" w:rsidRPr="000B0FEF">
        <w:rPr>
          <w:rFonts w:ascii="Times New Roman" w:hAnsi="Times New Roman" w:cs="Times New Roman"/>
        </w:rPr>
        <w:t>3</w:t>
      </w:r>
      <w:r w:rsidR="00725323" w:rsidRPr="000B0FEF">
        <w:rPr>
          <w:rFonts w:ascii="Times New Roman" w:hAnsi="Times New Roman" w:cs="Times New Roman"/>
        </w:rPr>
        <w:t xml:space="preserve"> in the rewilded lakes</w:t>
      </w:r>
      <w:r w:rsidR="00E77228" w:rsidRPr="000B0FEF">
        <w:rPr>
          <w:rFonts w:ascii="Times New Roman" w:hAnsi="Times New Roman" w:cs="Times New Roman"/>
        </w:rPr>
        <w:t>.</w:t>
      </w:r>
      <w:r w:rsidR="00725323" w:rsidRPr="000B0FEF">
        <w:rPr>
          <w:rFonts w:ascii="Times New Roman" w:hAnsi="Times New Roman" w:cs="Times New Roman"/>
        </w:rPr>
        <w:t xml:space="preserve"> Note:</w:t>
      </w:r>
      <w:r w:rsidR="00E77228" w:rsidRPr="000B0FEF">
        <w:rPr>
          <w:rFonts w:ascii="Times New Roman" w:hAnsi="Times New Roman" w:cs="Times New Roman"/>
        </w:rPr>
        <w:t xml:space="preserve"> </w:t>
      </w:r>
      <w:r w:rsidR="00725323" w:rsidRPr="000B0FEF">
        <w:rPr>
          <w:rFonts w:ascii="Times New Roman" w:hAnsi="Times New Roman" w:cs="Times New Roman"/>
        </w:rPr>
        <w:t xml:space="preserve">phototactic behavior was only analyzed for years 2022 and 2023 in the experimental lakes due to the absence of </w:t>
      </w:r>
      <w:r w:rsidR="00725323" w:rsidRPr="000B0FEF">
        <w:rPr>
          <w:rFonts w:ascii="Times New Roman" w:hAnsi="Times New Roman" w:cs="Times New Roman"/>
          <w:i/>
          <w:iCs/>
        </w:rPr>
        <w:t>Daphnia</w:t>
      </w:r>
      <w:r w:rsidR="00725323" w:rsidRPr="000B0FEF">
        <w:rPr>
          <w:rFonts w:ascii="Times New Roman" w:hAnsi="Times New Roman" w:cs="Times New Roman"/>
        </w:rPr>
        <w:t xml:space="preserve"> from lakes with limnetic stickleback in 2024. </w:t>
      </w:r>
      <w:r w:rsidR="00E77228" w:rsidRPr="000B0FEF">
        <w:rPr>
          <w:rFonts w:ascii="Times New Roman" w:hAnsi="Times New Roman" w:cs="Times New Roman"/>
        </w:rPr>
        <w:t xml:space="preserve">Significant values </w:t>
      </w:r>
      <w:r w:rsidR="002D3AD6" w:rsidRPr="000B0FEF">
        <w:rPr>
          <w:rFonts w:ascii="Times New Roman" w:hAnsi="Times New Roman" w:cs="Times New Roman"/>
        </w:rPr>
        <w:t xml:space="preserve">(p&lt;0.05) </w:t>
      </w:r>
      <w:r w:rsidR="00E77228" w:rsidRPr="000B0FEF">
        <w:rPr>
          <w:rFonts w:ascii="Times New Roman" w:hAnsi="Times New Roman" w:cs="Times New Roman"/>
        </w:rPr>
        <w:t>are bolded.</w:t>
      </w:r>
    </w:p>
    <w:tbl>
      <w:tblPr>
        <w:tblStyle w:val="TableGrid"/>
        <w:tblW w:w="12205" w:type="dxa"/>
        <w:tblInd w:w="-5" w:type="dxa"/>
        <w:tblLook w:val="04A0" w:firstRow="1" w:lastRow="0" w:firstColumn="1" w:lastColumn="0" w:noHBand="0" w:noVBand="1"/>
      </w:tblPr>
      <w:tblGrid>
        <w:gridCol w:w="1269"/>
        <w:gridCol w:w="1366"/>
        <w:gridCol w:w="436"/>
        <w:gridCol w:w="987"/>
        <w:gridCol w:w="889"/>
        <w:gridCol w:w="896"/>
        <w:gridCol w:w="400"/>
        <w:gridCol w:w="987"/>
        <w:gridCol w:w="889"/>
        <w:gridCol w:w="914"/>
        <w:gridCol w:w="400"/>
        <w:gridCol w:w="987"/>
        <w:gridCol w:w="889"/>
        <w:gridCol w:w="896"/>
      </w:tblGrid>
      <w:tr w:rsidR="00C83C72" w:rsidRPr="00E77228" w14:paraId="6290C55C" w14:textId="77777777" w:rsidTr="00C83C72">
        <w:trPr>
          <w:trHeight w:val="439"/>
        </w:trPr>
        <w:tc>
          <w:tcPr>
            <w:tcW w:w="2635" w:type="dxa"/>
            <w:gridSpan w:val="2"/>
            <w:vMerge w:val="restart"/>
            <w:shd w:val="clear" w:color="auto" w:fill="A5C9EB" w:themeFill="text2" w:themeFillTint="40"/>
          </w:tcPr>
          <w:p w14:paraId="27CD29FE" w14:textId="3BF48BA9" w:rsidR="00C83C72" w:rsidRPr="00E77228" w:rsidRDefault="00C83C72" w:rsidP="0089509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658A1"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  <w:t>Rewilded lakes</w:t>
            </w:r>
          </w:p>
        </w:tc>
        <w:tc>
          <w:tcPr>
            <w:tcW w:w="3208" w:type="dxa"/>
            <w:gridSpan w:val="4"/>
            <w:shd w:val="clear" w:color="auto" w:fill="A5C9EB" w:themeFill="text2" w:themeFillTint="40"/>
          </w:tcPr>
          <w:p w14:paraId="04D0AB60" w14:textId="18E778BE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Body</w:t>
            </w:r>
          </w:p>
        </w:tc>
        <w:tc>
          <w:tcPr>
            <w:tcW w:w="3190" w:type="dxa"/>
            <w:gridSpan w:val="4"/>
            <w:shd w:val="clear" w:color="auto" w:fill="A5C9EB" w:themeFill="text2" w:themeFillTint="40"/>
          </w:tcPr>
          <w:p w14:paraId="544B3AE5" w14:textId="166334BE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Absolute eye</w:t>
            </w:r>
          </w:p>
        </w:tc>
        <w:tc>
          <w:tcPr>
            <w:tcW w:w="3172" w:type="dxa"/>
            <w:gridSpan w:val="4"/>
            <w:shd w:val="clear" w:color="auto" w:fill="A5C9EB" w:themeFill="text2" w:themeFillTint="40"/>
          </w:tcPr>
          <w:p w14:paraId="651F45CC" w14:textId="3A97280E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Absolute tail-spine</w:t>
            </w:r>
          </w:p>
        </w:tc>
      </w:tr>
      <w:tr w:rsidR="00C83C72" w:rsidRPr="00E77228" w14:paraId="67EA1A23" w14:textId="77777777" w:rsidTr="00C83C72">
        <w:trPr>
          <w:trHeight w:val="215"/>
        </w:trPr>
        <w:tc>
          <w:tcPr>
            <w:tcW w:w="2635" w:type="dxa"/>
            <w:gridSpan w:val="2"/>
            <w:vMerge/>
          </w:tcPr>
          <w:p w14:paraId="66F0547A" w14:textId="77777777" w:rsidR="00C83C72" w:rsidRPr="00E77228" w:rsidRDefault="00C83C72" w:rsidP="008950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6" w:type="dxa"/>
            <w:shd w:val="clear" w:color="auto" w:fill="DAE9F7" w:themeFill="text2" w:themeFillTint="1A"/>
          </w:tcPr>
          <w:p w14:paraId="2CE5C867" w14:textId="77777777" w:rsidR="00C83C72" w:rsidRPr="00E77228" w:rsidRDefault="00C83C72" w:rsidP="0089509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87" w:type="dxa"/>
            <w:shd w:val="clear" w:color="auto" w:fill="DAE9F7" w:themeFill="text2" w:themeFillTint="1A"/>
          </w:tcPr>
          <w:p w14:paraId="0E62CE62" w14:textId="7AAA4F05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om. df</w:t>
            </w:r>
          </w:p>
        </w:tc>
        <w:tc>
          <w:tcPr>
            <w:tcW w:w="889" w:type="dxa"/>
            <w:shd w:val="clear" w:color="auto" w:fill="DAE9F7" w:themeFill="text2" w:themeFillTint="1A"/>
          </w:tcPr>
          <w:p w14:paraId="0645E978" w14:textId="0FAA2BE6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96" w:type="dxa"/>
            <w:shd w:val="clear" w:color="auto" w:fill="DAE9F7" w:themeFill="text2" w:themeFillTint="1A"/>
          </w:tcPr>
          <w:p w14:paraId="431A5019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400" w:type="dxa"/>
            <w:shd w:val="clear" w:color="auto" w:fill="DAE9F7" w:themeFill="text2" w:themeFillTint="1A"/>
          </w:tcPr>
          <w:p w14:paraId="637FAF10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87" w:type="dxa"/>
            <w:shd w:val="clear" w:color="auto" w:fill="DAE9F7" w:themeFill="text2" w:themeFillTint="1A"/>
          </w:tcPr>
          <w:p w14:paraId="3247F361" w14:textId="0B685EEA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om. df</w:t>
            </w:r>
          </w:p>
        </w:tc>
        <w:tc>
          <w:tcPr>
            <w:tcW w:w="889" w:type="dxa"/>
            <w:shd w:val="clear" w:color="auto" w:fill="DAE9F7" w:themeFill="text2" w:themeFillTint="1A"/>
          </w:tcPr>
          <w:p w14:paraId="346BECCD" w14:textId="3454BF9F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14" w:type="dxa"/>
            <w:shd w:val="clear" w:color="auto" w:fill="DAE9F7" w:themeFill="text2" w:themeFillTint="1A"/>
          </w:tcPr>
          <w:p w14:paraId="2B685535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400" w:type="dxa"/>
            <w:shd w:val="clear" w:color="auto" w:fill="DAE9F7" w:themeFill="text2" w:themeFillTint="1A"/>
          </w:tcPr>
          <w:p w14:paraId="5C9998D6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87" w:type="dxa"/>
            <w:shd w:val="clear" w:color="auto" w:fill="DAE9F7" w:themeFill="text2" w:themeFillTint="1A"/>
          </w:tcPr>
          <w:p w14:paraId="7B206CBC" w14:textId="748EEA3E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om. df</w:t>
            </w:r>
          </w:p>
        </w:tc>
        <w:tc>
          <w:tcPr>
            <w:tcW w:w="889" w:type="dxa"/>
            <w:shd w:val="clear" w:color="auto" w:fill="DAE9F7" w:themeFill="text2" w:themeFillTint="1A"/>
          </w:tcPr>
          <w:p w14:paraId="0B8927A2" w14:textId="30D1C933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96" w:type="dxa"/>
            <w:shd w:val="clear" w:color="auto" w:fill="DAE9F7" w:themeFill="text2" w:themeFillTint="1A"/>
          </w:tcPr>
          <w:p w14:paraId="27C215D2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C83C72" w:rsidRPr="00E77228" w14:paraId="3B4D215A" w14:textId="77777777" w:rsidTr="00C83C72">
        <w:trPr>
          <w:trHeight w:val="458"/>
        </w:trPr>
        <w:tc>
          <w:tcPr>
            <w:tcW w:w="1269" w:type="dxa"/>
            <w:vMerge w:val="restart"/>
            <w:shd w:val="clear" w:color="auto" w:fill="A5C9EB" w:themeFill="text2" w:themeFillTint="40"/>
          </w:tcPr>
          <w:p w14:paraId="37C4A22B" w14:textId="77777777" w:rsidR="00C83C72" w:rsidRPr="002D3AD6" w:rsidRDefault="00C83C72" w:rsidP="001942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Fixed effects</w:t>
            </w:r>
          </w:p>
        </w:tc>
        <w:tc>
          <w:tcPr>
            <w:tcW w:w="1366" w:type="dxa"/>
            <w:shd w:val="clear" w:color="auto" w:fill="DAE9F7" w:themeFill="text2" w:themeFillTint="1A"/>
          </w:tcPr>
          <w:p w14:paraId="0D8E0D09" w14:textId="77777777" w:rsidR="00C83C72" w:rsidRPr="00E77228" w:rsidRDefault="00C83C72" w:rsidP="001942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Ecotype</w:t>
            </w:r>
          </w:p>
        </w:tc>
        <w:tc>
          <w:tcPr>
            <w:tcW w:w="436" w:type="dxa"/>
          </w:tcPr>
          <w:p w14:paraId="1D96DBB4" w14:textId="77777777" w:rsidR="00C83C72" w:rsidRPr="00E77228" w:rsidRDefault="00C83C72" w:rsidP="001942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18E6BA5D" w14:textId="1C9E2CFA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889" w:type="dxa"/>
          </w:tcPr>
          <w:p w14:paraId="3F773C2B" w14:textId="00ADC9C8" w:rsidR="00C83C72" w:rsidRPr="00E77228" w:rsidRDefault="00D32999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.63</w:t>
            </w:r>
          </w:p>
        </w:tc>
        <w:tc>
          <w:tcPr>
            <w:tcW w:w="896" w:type="dxa"/>
          </w:tcPr>
          <w:p w14:paraId="5C4C04CD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6B611BBD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2CAF6067" w14:textId="7818F749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889" w:type="dxa"/>
          </w:tcPr>
          <w:p w14:paraId="077217C0" w14:textId="2DAE4CE4" w:rsidR="00C83C72" w:rsidRPr="00E77228" w:rsidRDefault="00D32999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3.65</w:t>
            </w:r>
          </w:p>
        </w:tc>
        <w:tc>
          <w:tcPr>
            <w:tcW w:w="914" w:type="dxa"/>
          </w:tcPr>
          <w:p w14:paraId="3F05DE6B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5F327527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1FB7EBCD" w14:textId="5476833B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889" w:type="dxa"/>
          </w:tcPr>
          <w:p w14:paraId="2DC5418B" w14:textId="45EDEEFD" w:rsidR="00C83C72" w:rsidRPr="00E77228" w:rsidRDefault="00D32999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.85</w:t>
            </w:r>
          </w:p>
        </w:tc>
        <w:tc>
          <w:tcPr>
            <w:tcW w:w="896" w:type="dxa"/>
          </w:tcPr>
          <w:p w14:paraId="03704C50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83C72" w:rsidRPr="00E77228" w14:paraId="5791A5D6" w14:textId="77777777" w:rsidTr="00C83C72">
        <w:trPr>
          <w:trHeight w:val="215"/>
        </w:trPr>
        <w:tc>
          <w:tcPr>
            <w:tcW w:w="1269" w:type="dxa"/>
            <w:vMerge/>
            <w:shd w:val="clear" w:color="auto" w:fill="A5C9EB" w:themeFill="text2" w:themeFillTint="40"/>
          </w:tcPr>
          <w:p w14:paraId="19054F6A" w14:textId="77777777" w:rsidR="00C83C72" w:rsidRPr="00E77228" w:rsidRDefault="00C83C72" w:rsidP="001942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shd w:val="clear" w:color="auto" w:fill="DAE9F7" w:themeFill="text2" w:themeFillTint="1A"/>
          </w:tcPr>
          <w:p w14:paraId="7BC4678D" w14:textId="77777777" w:rsidR="00C83C72" w:rsidRPr="00E77228" w:rsidRDefault="00C83C72" w:rsidP="001942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36" w:type="dxa"/>
          </w:tcPr>
          <w:p w14:paraId="38C58874" w14:textId="77777777" w:rsidR="00C83C72" w:rsidRPr="00E77228" w:rsidRDefault="00C83C72" w:rsidP="001942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164730C9" w14:textId="63E29787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889" w:type="dxa"/>
          </w:tcPr>
          <w:p w14:paraId="0D10AA21" w14:textId="68CF19DE" w:rsidR="00C83C72" w:rsidRPr="00E77228" w:rsidRDefault="00D32999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4.15</w:t>
            </w:r>
          </w:p>
        </w:tc>
        <w:tc>
          <w:tcPr>
            <w:tcW w:w="896" w:type="dxa"/>
          </w:tcPr>
          <w:p w14:paraId="535B5B40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72C886FB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53D75C67" w14:textId="42E556D6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889" w:type="dxa"/>
          </w:tcPr>
          <w:p w14:paraId="11EF3822" w14:textId="5E11378B" w:rsidR="00C83C72" w:rsidRPr="00E77228" w:rsidRDefault="00D32999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4.44</w:t>
            </w:r>
          </w:p>
        </w:tc>
        <w:tc>
          <w:tcPr>
            <w:tcW w:w="914" w:type="dxa"/>
          </w:tcPr>
          <w:p w14:paraId="214927E0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0E8B86B5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754EA971" w14:textId="4EC97520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889" w:type="dxa"/>
          </w:tcPr>
          <w:p w14:paraId="19BB886D" w14:textId="6E53A3F6" w:rsidR="00C83C72" w:rsidRPr="00E77228" w:rsidRDefault="00D32999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4.92</w:t>
            </w:r>
          </w:p>
        </w:tc>
        <w:tc>
          <w:tcPr>
            <w:tcW w:w="896" w:type="dxa"/>
          </w:tcPr>
          <w:p w14:paraId="4A6D79B1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83C72" w:rsidRPr="00E77228" w14:paraId="3448D134" w14:textId="77777777" w:rsidTr="00C83C72">
        <w:trPr>
          <w:trHeight w:val="215"/>
        </w:trPr>
        <w:tc>
          <w:tcPr>
            <w:tcW w:w="1269" w:type="dxa"/>
            <w:vMerge/>
            <w:shd w:val="clear" w:color="auto" w:fill="A5C9EB" w:themeFill="text2" w:themeFillTint="40"/>
          </w:tcPr>
          <w:p w14:paraId="0993D4DE" w14:textId="77777777" w:rsidR="00C83C72" w:rsidRPr="00E77228" w:rsidRDefault="00C83C72" w:rsidP="001942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shd w:val="clear" w:color="auto" w:fill="DAE9F7" w:themeFill="text2" w:themeFillTint="1A"/>
          </w:tcPr>
          <w:p w14:paraId="0759FF20" w14:textId="77777777" w:rsidR="00C83C72" w:rsidRPr="00E77228" w:rsidRDefault="00C83C72" w:rsidP="001942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cotype </w:t>
            </w:r>
            <w:r w:rsidRPr="00E77228">
              <w:rPr>
                <w:rFonts w:ascii="Arial" w:hAnsi="Arial" w:cs="Arial"/>
                <w:b/>
                <w:bCs/>
                <w:color w:val="2A2A2A"/>
                <w:sz w:val="22"/>
                <w:szCs w:val="22"/>
                <w:shd w:val="clear" w:color="auto" w:fill="FFFFFF"/>
              </w:rPr>
              <w:t>× </w:t>
            </w: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36" w:type="dxa"/>
          </w:tcPr>
          <w:p w14:paraId="229D2420" w14:textId="77777777" w:rsidR="00C83C72" w:rsidRPr="00E77228" w:rsidRDefault="00C83C72" w:rsidP="001942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87" w:type="dxa"/>
          </w:tcPr>
          <w:p w14:paraId="329EC342" w14:textId="347B9B22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889" w:type="dxa"/>
          </w:tcPr>
          <w:p w14:paraId="017FADA1" w14:textId="4CB8C6BB" w:rsidR="00C83C72" w:rsidRPr="00E77228" w:rsidRDefault="00D32999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9.17</w:t>
            </w:r>
          </w:p>
        </w:tc>
        <w:tc>
          <w:tcPr>
            <w:tcW w:w="896" w:type="dxa"/>
          </w:tcPr>
          <w:p w14:paraId="1A34B057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725DAB95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87" w:type="dxa"/>
          </w:tcPr>
          <w:p w14:paraId="1E5BD4F8" w14:textId="6E7FCE0E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889" w:type="dxa"/>
          </w:tcPr>
          <w:p w14:paraId="0E8C5E64" w14:textId="6A9CE7A0" w:rsidR="00C83C72" w:rsidRPr="00E77228" w:rsidRDefault="00D32999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.08</w:t>
            </w:r>
          </w:p>
        </w:tc>
        <w:tc>
          <w:tcPr>
            <w:tcW w:w="914" w:type="dxa"/>
          </w:tcPr>
          <w:p w14:paraId="3A0DE9BC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42CCAF1B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87" w:type="dxa"/>
          </w:tcPr>
          <w:p w14:paraId="27603CBF" w14:textId="257E56AB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889" w:type="dxa"/>
          </w:tcPr>
          <w:p w14:paraId="41668888" w14:textId="6E8DE42C" w:rsidR="00C83C72" w:rsidRPr="00E77228" w:rsidRDefault="00D32999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74</w:t>
            </w:r>
          </w:p>
        </w:tc>
        <w:tc>
          <w:tcPr>
            <w:tcW w:w="896" w:type="dxa"/>
          </w:tcPr>
          <w:p w14:paraId="1590AE90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83C72" w:rsidRPr="00E77228" w14:paraId="31CADF5D" w14:textId="77777777" w:rsidTr="00C83C72">
        <w:trPr>
          <w:trHeight w:val="422"/>
        </w:trPr>
        <w:tc>
          <w:tcPr>
            <w:tcW w:w="2635" w:type="dxa"/>
            <w:gridSpan w:val="2"/>
            <w:vMerge w:val="restart"/>
            <w:shd w:val="clear" w:color="auto" w:fill="A5C9EB" w:themeFill="text2" w:themeFillTint="40"/>
          </w:tcPr>
          <w:p w14:paraId="688E80B8" w14:textId="1B90688E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08" w:type="dxa"/>
            <w:gridSpan w:val="4"/>
            <w:shd w:val="clear" w:color="auto" w:fill="A5C9EB" w:themeFill="text2" w:themeFillTint="40"/>
          </w:tcPr>
          <w:p w14:paraId="3DED01F6" w14:textId="2F9CDFEF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hototactic Index (PI) 2022-23</w:t>
            </w:r>
          </w:p>
        </w:tc>
        <w:tc>
          <w:tcPr>
            <w:tcW w:w="3190" w:type="dxa"/>
            <w:gridSpan w:val="4"/>
            <w:shd w:val="clear" w:color="auto" w:fill="A5C9EB" w:themeFill="text2" w:themeFillTint="40"/>
          </w:tcPr>
          <w:p w14:paraId="48712284" w14:textId="5E0D5C70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lative </w:t>
            </w:r>
            <w:proofErr w:type="gramStart"/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ey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:body</w:t>
            </w:r>
            <w:proofErr w:type="gramEnd"/>
          </w:p>
        </w:tc>
        <w:tc>
          <w:tcPr>
            <w:tcW w:w="3172" w:type="dxa"/>
            <w:gridSpan w:val="4"/>
            <w:shd w:val="clear" w:color="auto" w:fill="A5C9EB" w:themeFill="text2" w:themeFillTint="40"/>
          </w:tcPr>
          <w:p w14:paraId="37460E3A" w14:textId="4941DE0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Relative tail-spine</w:t>
            </w:r>
          </w:p>
        </w:tc>
      </w:tr>
      <w:tr w:rsidR="00C83C72" w:rsidRPr="00E77228" w14:paraId="7041D558" w14:textId="77777777" w:rsidTr="00C83C72">
        <w:trPr>
          <w:trHeight w:val="215"/>
        </w:trPr>
        <w:tc>
          <w:tcPr>
            <w:tcW w:w="2635" w:type="dxa"/>
            <w:gridSpan w:val="2"/>
            <w:vMerge/>
            <w:shd w:val="clear" w:color="auto" w:fill="A5C9EB" w:themeFill="text2" w:themeFillTint="40"/>
          </w:tcPr>
          <w:p w14:paraId="4EE7D072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36" w:type="dxa"/>
            <w:shd w:val="clear" w:color="auto" w:fill="DAE9F7" w:themeFill="text2" w:themeFillTint="1A"/>
          </w:tcPr>
          <w:p w14:paraId="2E348134" w14:textId="2252C075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87" w:type="dxa"/>
            <w:shd w:val="clear" w:color="auto" w:fill="DAE9F7" w:themeFill="text2" w:themeFillTint="1A"/>
          </w:tcPr>
          <w:p w14:paraId="2D04490F" w14:textId="29FBD6A1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eno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89" w:type="dxa"/>
            <w:shd w:val="clear" w:color="auto" w:fill="DAE9F7" w:themeFill="text2" w:themeFillTint="1A"/>
          </w:tcPr>
          <w:p w14:paraId="2F4D6EED" w14:textId="3D65B81A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96" w:type="dxa"/>
            <w:shd w:val="clear" w:color="auto" w:fill="DAE9F7" w:themeFill="text2" w:themeFillTint="1A"/>
          </w:tcPr>
          <w:p w14:paraId="48A53511" w14:textId="3FE4E236" w:rsidR="00C83C72" w:rsidRPr="00C83C72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3C72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400" w:type="dxa"/>
            <w:shd w:val="clear" w:color="auto" w:fill="DAE9F7" w:themeFill="text2" w:themeFillTint="1A"/>
          </w:tcPr>
          <w:p w14:paraId="04F1A525" w14:textId="70CE733F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87" w:type="dxa"/>
            <w:shd w:val="clear" w:color="auto" w:fill="DAE9F7" w:themeFill="text2" w:themeFillTint="1A"/>
          </w:tcPr>
          <w:p w14:paraId="3CBA31D2" w14:textId="3B283C5C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om. df</w:t>
            </w:r>
          </w:p>
        </w:tc>
        <w:tc>
          <w:tcPr>
            <w:tcW w:w="889" w:type="dxa"/>
            <w:shd w:val="clear" w:color="auto" w:fill="DAE9F7" w:themeFill="text2" w:themeFillTint="1A"/>
          </w:tcPr>
          <w:p w14:paraId="4559395C" w14:textId="2300E2E9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914" w:type="dxa"/>
            <w:shd w:val="clear" w:color="auto" w:fill="DAE9F7" w:themeFill="text2" w:themeFillTint="1A"/>
          </w:tcPr>
          <w:p w14:paraId="0AFA4BC0" w14:textId="740DD6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400" w:type="dxa"/>
            <w:shd w:val="clear" w:color="auto" w:fill="DAE9F7" w:themeFill="text2" w:themeFillTint="1A"/>
          </w:tcPr>
          <w:p w14:paraId="3F38C99C" w14:textId="74FD408C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987" w:type="dxa"/>
            <w:shd w:val="clear" w:color="auto" w:fill="DAE9F7" w:themeFill="text2" w:themeFillTint="1A"/>
          </w:tcPr>
          <w:p w14:paraId="6746BE7F" w14:textId="32A2319F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om. df</w:t>
            </w:r>
          </w:p>
        </w:tc>
        <w:tc>
          <w:tcPr>
            <w:tcW w:w="889" w:type="dxa"/>
            <w:shd w:val="clear" w:color="auto" w:fill="DAE9F7" w:themeFill="text2" w:themeFillTint="1A"/>
          </w:tcPr>
          <w:p w14:paraId="009B3CBE" w14:textId="135676DB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96" w:type="dxa"/>
            <w:shd w:val="clear" w:color="auto" w:fill="DAE9F7" w:themeFill="text2" w:themeFillTint="1A"/>
          </w:tcPr>
          <w:p w14:paraId="5E75FB0C" w14:textId="771A7E15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C83C72" w:rsidRPr="007A4036" w14:paraId="5F39F288" w14:textId="77777777" w:rsidTr="00C83C72">
        <w:trPr>
          <w:trHeight w:val="305"/>
        </w:trPr>
        <w:tc>
          <w:tcPr>
            <w:tcW w:w="1269" w:type="dxa"/>
            <w:shd w:val="clear" w:color="auto" w:fill="A5C9EB" w:themeFill="text2" w:themeFillTint="40"/>
          </w:tcPr>
          <w:p w14:paraId="28A28975" w14:textId="77777777" w:rsidR="00C83C72" w:rsidRPr="002D3AD6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Covariates</w:t>
            </w:r>
          </w:p>
        </w:tc>
        <w:tc>
          <w:tcPr>
            <w:tcW w:w="1366" w:type="dxa"/>
            <w:shd w:val="clear" w:color="auto" w:fill="DAE9F7" w:themeFill="text2" w:themeFillTint="1A"/>
          </w:tcPr>
          <w:p w14:paraId="7E8003F9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Body</w:t>
            </w:r>
          </w:p>
        </w:tc>
        <w:tc>
          <w:tcPr>
            <w:tcW w:w="436" w:type="dxa"/>
          </w:tcPr>
          <w:p w14:paraId="102569B0" w14:textId="061E6362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</w:tcPr>
          <w:p w14:paraId="22A6DB6F" w14:textId="6053B39C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9" w:type="dxa"/>
          </w:tcPr>
          <w:p w14:paraId="06542C94" w14:textId="0FC693D6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6" w:type="dxa"/>
          </w:tcPr>
          <w:p w14:paraId="663EE09C" w14:textId="7EC4CE2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0" w:type="dxa"/>
          </w:tcPr>
          <w:p w14:paraId="153BBF61" w14:textId="303BD9B6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7" w:type="dxa"/>
          </w:tcPr>
          <w:p w14:paraId="41956815" w14:textId="20BBB2E1" w:rsidR="00C83C72" w:rsidRPr="00A658A1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</w:t>
            </w:r>
          </w:p>
        </w:tc>
        <w:tc>
          <w:tcPr>
            <w:tcW w:w="889" w:type="dxa"/>
          </w:tcPr>
          <w:p w14:paraId="3029A5A2" w14:textId="624BEC19" w:rsidR="00C83C72" w:rsidRPr="00A658A1" w:rsidRDefault="007A4036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2.12</w:t>
            </w:r>
          </w:p>
        </w:tc>
        <w:tc>
          <w:tcPr>
            <w:tcW w:w="914" w:type="dxa"/>
          </w:tcPr>
          <w:p w14:paraId="48C416EF" w14:textId="254E8956" w:rsidR="00C83C72" w:rsidRPr="00A658A1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25B0BBEC" w14:textId="2EA8836D" w:rsidR="00C83C72" w:rsidRPr="00A658A1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7" w:type="dxa"/>
          </w:tcPr>
          <w:p w14:paraId="48A15E15" w14:textId="26994930" w:rsidR="00C83C72" w:rsidRPr="00A658A1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</w:t>
            </w:r>
          </w:p>
        </w:tc>
        <w:tc>
          <w:tcPr>
            <w:tcW w:w="889" w:type="dxa"/>
          </w:tcPr>
          <w:p w14:paraId="08261232" w14:textId="160057EC" w:rsidR="00C83C72" w:rsidRPr="00334F70" w:rsidRDefault="007A4036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4F70">
              <w:rPr>
                <w:rFonts w:ascii="Arial" w:hAnsi="Arial" w:cs="Arial"/>
                <w:sz w:val="22"/>
                <w:szCs w:val="22"/>
              </w:rPr>
              <w:t>2.24</w:t>
            </w:r>
          </w:p>
        </w:tc>
        <w:tc>
          <w:tcPr>
            <w:tcW w:w="896" w:type="dxa"/>
          </w:tcPr>
          <w:p w14:paraId="3794CA40" w14:textId="7956DC2C" w:rsidR="00C83C72" w:rsidRPr="00334F70" w:rsidRDefault="007A4036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4F70">
              <w:rPr>
                <w:rFonts w:ascii="Arial" w:hAnsi="Arial" w:cs="Arial"/>
                <w:sz w:val="22"/>
                <w:szCs w:val="22"/>
              </w:rPr>
              <w:t>0.135</w:t>
            </w:r>
          </w:p>
        </w:tc>
      </w:tr>
      <w:tr w:rsidR="00C83C72" w:rsidRPr="00E77228" w14:paraId="1E115EAF" w14:textId="77777777" w:rsidTr="00C83C72">
        <w:trPr>
          <w:trHeight w:val="350"/>
        </w:trPr>
        <w:tc>
          <w:tcPr>
            <w:tcW w:w="1269" w:type="dxa"/>
            <w:shd w:val="clear" w:color="auto" w:fill="A5C9EB" w:themeFill="text2" w:themeFillTint="40"/>
          </w:tcPr>
          <w:p w14:paraId="3779B0F9" w14:textId="77777777" w:rsidR="00C83C72" w:rsidRPr="002D3AD6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shd w:val="clear" w:color="auto" w:fill="DAE9F7" w:themeFill="text2" w:themeFillTint="1A"/>
          </w:tcPr>
          <w:p w14:paraId="5286FF2C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dividuals</w:t>
            </w:r>
          </w:p>
        </w:tc>
        <w:tc>
          <w:tcPr>
            <w:tcW w:w="436" w:type="dxa"/>
          </w:tcPr>
          <w:p w14:paraId="1FF81619" w14:textId="19080C1F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7" w:type="dxa"/>
          </w:tcPr>
          <w:p w14:paraId="265606DA" w14:textId="0478B24D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889" w:type="dxa"/>
          </w:tcPr>
          <w:p w14:paraId="0B749221" w14:textId="688E3D72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896" w:type="dxa"/>
          </w:tcPr>
          <w:p w14:paraId="1216B5B0" w14:textId="6FEB8A56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0.321</w:t>
            </w:r>
          </w:p>
        </w:tc>
        <w:tc>
          <w:tcPr>
            <w:tcW w:w="400" w:type="dxa"/>
          </w:tcPr>
          <w:p w14:paraId="0C44CF2C" w14:textId="645BF82B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</w:tcPr>
          <w:p w14:paraId="53BC2295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9" w:type="dxa"/>
          </w:tcPr>
          <w:p w14:paraId="46CC813B" w14:textId="0AA0BE95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4" w:type="dxa"/>
          </w:tcPr>
          <w:p w14:paraId="2E86A1C1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0" w:type="dxa"/>
          </w:tcPr>
          <w:p w14:paraId="7DF84379" w14:textId="432F731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</w:tcPr>
          <w:p w14:paraId="09051FAF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9" w:type="dxa"/>
          </w:tcPr>
          <w:p w14:paraId="38417B68" w14:textId="2B08BB45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6" w:type="dxa"/>
          </w:tcPr>
          <w:p w14:paraId="432827C3" w14:textId="7267E2D5" w:rsidR="00C83C72" w:rsidRPr="00E77228" w:rsidRDefault="00C83C72" w:rsidP="007A403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83C72" w:rsidRPr="00E77228" w14:paraId="641025A4" w14:textId="77777777" w:rsidTr="00C83C72">
        <w:trPr>
          <w:trHeight w:val="341"/>
        </w:trPr>
        <w:tc>
          <w:tcPr>
            <w:tcW w:w="1269" w:type="dxa"/>
            <w:vMerge w:val="restart"/>
            <w:shd w:val="clear" w:color="auto" w:fill="A5C9EB" w:themeFill="text2" w:themeFillTint="40"/>
          </w:tcPr>
          <w:p w14:paraId="1B6A18D2" w14:textId="77777777" w:rsidR="00C83C72" w:rsidRPr="002D3AD6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Fixed effects</w:t>
            </w:r>
          </w:p>
        </w:tc>
        <w:tc>
          <w:tcPr>
            <w:tcW w:w="1366" w:type="dxa"/>
            <w:shd w:val="clear" w:color="auto" w:fill="DAE9F7" w:themeFill="text2" w:themeFillTint="1A"/>
          </w:tcPr>
          <w:p w14:paraId="50470170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Ecotype</w:t>
            </w:r>
          </w:p>
        </w:tc>
        <w:tc>
          <w:tcPr>
            <w:tcW w:w="436" w:type="dxa"/>
          </w:tcPr>
          <w:p w14:paraId="4F0EF4A9" w14:textId="64C5CCCA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4D51EB5D" w14:textId="39F5A17D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889" w:type="dxa"/>
          </w:tcPr>
          <w:p w14:paraId="0BCCE278" w14:textId="33D82DE9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6.93</w:t>
            </w:r>
          </w:p>
        </w:tc>
        <w:tc>
          <w:tcPr>
            <w:tcW w:w="896" w:type="dxa"/>
          </w:tcPr>
          <w:p w14:paraId="4E18DEB9" w14:textId="3A26EE84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400" w:type="dxa"/>
          </w:tcPr>
          <w:p w14:paraId="2B2543D6" w14:textId="031BF7E2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352F7BF6" w14:textId="76E3DF60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</w:t>
            </w:r>
          </w:p>
        </w:tc>
        <w:tc>
          <w:tcPr>
            <w:tcW w:w="889" w:type="dxa"/>
          </w:tcPr>
          <w:p w14:paraId="4FA84068" w14:textId="38FF53F7" w:rsidR="00C83C72" w:rsidRPr="00E77228" w:rsidRDefault="007A4036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20</w:t>
            </w:r>
          </w:p>
        </w:tc>
        <w:tc>
          <w:tcPr>
            <w:tcW w:w="914" w:type="dxa"/>
          </w:tcPr>
          <w:p w14:paraId="04BBC38E" w14:textId="3D7DA865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3249D609" w14:textId="11922A0B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3EADA45C" w14:textId="61999046" w:rsidR="00C83C72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</w:t>
            </w:r>
          </w:p>
        </w:tc>
        <w:tc>
          <w:tcPr>
            <w:tcW w:w="889" w:type="dxa"/>
          </w:tcPr>
          <w:p w14:paraId="55A4DAA1" w14:textId="2C23391E" w:rsidR="00C83C72" w:rsidRPr="00E77228" w:rsidRDefault="007A4036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.45</w:t>
            </w:r>
          </w:p>
        </w:tc>
        <w:tc>
          <w:tcPr>
            <w:tcW w:w="896" w:type="dxa"/>
          </w:tcPr>
          <w:p w14:paraId="306437A5" w14:textId="2066ED9D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83C72" w:rsidRPr="00E77228" w14:paraId="79CC51C7" w14:textId="77777777" w:rsidTr="00C83C72">
        <w:trPr>
          <w:trHeight w:val="350"/>
        </w:trPr>
        <w:tc>
          <w:tcPr>
            <w:tcW w:w="1269" w:type="dxa"/>
            <w:vMerge/>
            <w:shd w:val="clear" w:color="auto" w:fill="A5C9EB" w:themeFill="text2" w:themeFillTint="40"/>
          </w:tcPr>
          <w:p w14:paraId="5A80F3D8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66" w:type="dxa"/>
            <w:shd w:val="clear" w:color="auto" w:fill="DAE9F7" w:themeFill="text2" w:themeFillTint="1A"/>
          </w:tcPr>
          <w:p w14:paraId="20179B8F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36" w:type="dxa"/>
          </w:tcPr>
          <w:p w14:paraId="44B77A9E" w14:textId="134E3ED2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7" w:type="dxa"/>
          </w:tcPr>
          <w:p w14:paraId="70B4A8BF" w14:textId="07AE2386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889" w:type="dxa"/>
          </w:tcPr>
          <w:p w14:paraId="4DE7C5AE" w14:textId="076601EA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276.57</w:t>
            </w:r>
          </w:p>
        </w:tc>
        <w:tc>
          <w:tcPr>
            <w:tcW w:w="896" w:type="dxa"/>
          </w:tcPr>
          <w:p w14:paraId="4F978C96" w14:textId="02991FBD" w:rsidR="00C83C72" w:rsidRPr="00E2230A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03F9314F" w14:textId="630147A1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6F23366D" w14:textId="1EFD6867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</w:t>
            </w:r>
          </w:p>
        </w:tc>
        <w:tc>
          <w:tcPr>
            <w:tcW w:w="889" w:type="dxa"/>
          </w:tcPr>
          <w:p w14:paraId="09E55CE0" w14:textId="697A6EE6" w:rsidR="00C83C72" w:rsidRPr="00E77228" w:rsidRDefault="007A4036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9</w:t>
            </w:r>
          </w:p>
        </w:tc>
        <w:tc>
          <w:tcPr>
            <w:tcW w:w="914" w:type="dxa"/>
          </w:tcPr>
          <w:p w14:paraId="3F28A131" w14:textId="5D2BAA21" w:rsidR="00C83C72" w:rsidRPr="00E77228" w:rsidRDefault="007A4036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14BCA7E6" w14:textId="1D868927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2A772D00" w14:textId="5B40C577" w:rsidR="00C83C72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</w:t>
            </w:r>
          </w:p>
        </w:tc>
        <w:tc>
          <w:tcPr>
            <w:tcW w:w="889" w:type="dxa"/>
          </w:tcPr>
          <w:p w14:paraId="2481E6E4" w14:textId="31BCEF3C" w:rsidR="00C83C72" w:rsidRPr="00E77228" w:rsidRDefault="007A4036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.94</w:t>
            </w:r>
          </w:p>
        </w:tc>
        <w:tc>
          <w:tcPr>
            <w:tcW w:w="896" w:type="dxa"/>
          </w:tcPr>
          <w:p w14:paraId="2683857B" w14:textId="18F39729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C83C72" w:rsidRPr="00E77228" w14:paraId="58EC2218" w14:textId="77777777" w:rsidTr="00C83C72">
        <w:trPr>
          <w:trHeight w:val="539"/>
        </w:trPr>
        <w:tc>
          <w:tcPr>
            <w:tcW w:w="1269" w:type="dxa"/>
            <w:vMerge/>
            <w:shd w:val="clear" w:color="auto" w:fill="A5C9EB" w:themeFill="text2" w:themeFillTint="40"/>
          </w:tcPr>
          <w:p w14:paraId="2E6A2FC3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66" w:type="dxa"/>
            <w:shd w:val="clear" w:color="auto" w:fill="DAE9F7" w:themeFill="text2" w:themeFillTint="1A"/>
          </w:tcPr>
          <w:p w14:paraId="3AB7180B" w14:textId="77777777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cotype </w:t>
            </w:r>
            <w:r w:rsidRPr="00E77228">
              <w:rPr>
                <w:rFonts w:ascii="Arial" w:hAnsi="Arial" w:cs="Arial"/>
                <w:b/>
                <w:bCs/>
                <w:color w:val="2A2A2A"/>
                <w:sz w:val="22"/>
                <w:szCs w:val="22"/>
                <w:shd w:val="clear" w:color="auto" w:fill="FFFFFF"/>
              </w:rPr>
              <w:t>× </w:t>
            </w: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436" w:type="dxa"/>
          </w:tcPr>
          <w:p w14:paraId="1D222D6C" w14:textId="3BCCC52C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7" w:type="dxa"/>
          </w:tcPr>
          <w:p w14:paraId="593B45F3" w14:textId="1E743244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889" w:type="dxa"/>
          </w:tcPr>
          <w:p w14:paraId="43355064" w14:textId="6F641F4F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AD6">
              <w:rPr>
                <w:rFonts w:ascii="Arial" w:hAnsi="Arial" w:cs="Arial"/>
                <w:sz w:val="22"/>
                <w:szCs w:val="22"/>
              </w:rPr>
              <w:t>6.86</w:t>
            </w:r>
          </w:p>
        </w:tc>
        <w:tc>
          <w:tcPr>
            <w:tcW w:w="896" w:type="dxa"/>
          </w:tcPr>
          <w:p w14:paraId="6F59E318" w14:textId="47634AB6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400" w:type="dxa"/>
          </w:tcPr>
          <w:p w14:paraId="6669F698" w14:textId="4325E3FA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87" w:type="dxa"/>
          </w:tcPr>
          <w:p w14:paraId="5BC3C7E8" w14:textId="7A9AFAED" w:rsidR="00C83C72" w:rsidRPr="00E77228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</w:t>
            </w:r>
          </w:p>
        </w:tc>
        <w:tc>
          <w:tcPr>
            <w:tcW w:w="889" w:type="dxa"/>
          </w:tcPr>
          <w:p w14:paraId="0A260E32" w14:textId="40FD20B7" w:rsidR="00C83C72" w:rsidRPr="00E77228" w:rsidRDefault="007A4036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3</w:t>
            </w:r>
          </w:p>
        </w:tc>
        <w:tc>
          <w:tcPr>
            <w:tcW w:w="914" w:type="dxa"/>
          </w:tcPr>
          <w:p w14:paraId="70FB59FF" w14:textId="5B217860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400" w:type="dxa"/>
          </w:tcPr>
          <w:p w14:paraId="75B87090" w14:textId="6F0A84E8" w:rsidR="00C83C72" w:rsidRPr="00E77228" w:rsidRDefault="00C83C72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22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87" w:type="dxa"/>
          </w:tcPr>
          <w:p w14:paraId="39896570" w14:textId="5EE43F9E" w:rsidR="00C83C72" w:rsidRDefault="00334F70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9</w:t>
            </w:r>
          </w:p>
        </w:tc>
        <w:tc>
          <w:tcPr>
            <w:tcW w:w="889" w:type="dxa"/>
          </w:tcPr>
          <w:p w14:paraId="3FC337ED" w14:textId="18C70231" w:rsidR="00C83C72" w:rsidRPr="00E77228" w:rsidRDefault="007A4036" w:rsidP="00C83C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44</w:t>
            </w:r>
          </w:p>
        </w:tc>
        <w:tc>
          <w:tcPr>
            <w:tcW w:w="896" w:type="dxa"/>
          </w:tcPr>
          <w:p w14:paraId="3F45636D" w14:textId="561BBA06" w:rsidR="00C83C72" w:rsidRPr="00E77228" w:rsidRDefault="00C83C72" w:rsidP="00C83C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228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1409153B" w14:textId="77777777" w:rsidR="00895091" w:rsidRDefault="00895091" w:rsidP="002D3AD6">
      <w:pPr>
        <w:rPr>
          <w:rFonts w:ascii="Arial" w:hAnsi="Arial" w:cs="Arial"/>
          <w:sz w:val="22"/>
          <w:szCs w:val="22"/>
        </w:rPr>
      </w:pPr>
    </w:p>
    <w:p w14:paraId="41DBDBE4" w14:textId="77777777" w:rsidR="00895091" w:rsidRDefault="00895091" w:rsidP="002D3AD6">
      <w:pPr>
        <w:rPr>
          <w:rFonts w:ascii="Arial" w:hAnsi="Arial" w:cs="Arial"/>
          <w:sz w:val="22"/>
          <w:szCs w:val="22"/>
        </w:rPr>
      </w:pPr>
    </w:p>
    <w:p w14:paraId="6077406C" w14:textId="77777777" w:rsidR="00895091" w:rsidRPr="00E77228" w:rsidRDefault="00895091" w:rsidP="002D3AD6">
      <w:pPr>
        <w:rPr>
          <w:rFonts w:ascii="Arial" w:hAnsi="Arial" w:cs="Arial"/>
          <w:sz w:val="22"/>
          <w:szCs w:val="22"/>
        </w:rPr>
      </w:pPr>
    </w:p>
    <w:p w14:paraId="75127D17" w14:textId="0D404328" w:rsidR="00E77228" w:rsidRDefault="00E77228">
      <w:pPr>
        <w:rPr>
          <w:rFonts w:ascii="Arial" w:hAnsi="Arial" w:cs="Arial"/>
          <w:sz w:val="22"/>
          <w:szCs w:val="22"/>
        </w:rPr>
      </w:pPr>
    </w:p>
    <w:sectPr w:rsidR="00E77228" w:rsidSect="00FC00B1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71"/>
    <w:rsid w:val="000559C9"/>
    <w:rsid w:val="000B0FEF"/>
    <w:rsid w:val="00127C42"/>
    <w:rsid w:val="00194214"/>
    <w:rsid w:val="001F02E6"/>
    <w:rsid w:val="00203660"/>
    <w:rsid w:val="00212219"/>
    <w:rsid w:val="00220E16"/>
    <w:rsid w:val="002D3AD6"/>
    <w:rsid w:val="0030147C"/>
    <w:rsid w:val="00316946"/>
    <w:rsid w:val="00334F70"/>
    <w:rsid w:val="00374D34"/>
    <w:rsid w:val="00386B9A"/>
    <w:rsid w:val="003C4DDC"/>
    <w:rsid w:val="0043402A"/>
    <w:rsid w:val="00475CF4"/>
    <w:rsid w:val="00585CD0"/>
    <w:rsid w:val="005E7CBB"/>
    <w:rsid w:val="006059A9"/>
    <w:rsid w:val="006B401D"/>
    <w:rsid w:val="006D026A"/>
    <w:rsid w:val="00725323"/>
    <w:rsid w:val="007345EA"/>
    <w:rsid w:val="0076529F"/>
    <w:rsid w:val="007A4036"/>
    <w:rsid w:val="00876392"/>
    <w:rsid w:val="00895091"/>
    <w:rsid w:val="008E59FA"/>
    <w:rsid w:val="009310E0"/>
    <w:rsid w:val="00936E5A"/>
    <w:rsid w:val="00950D64"/>
    <w:rsid w:val="00994C1A"/>
    <w:rsid w:val="00A31809"/>
    <w:rsid w:val="00A658A1"/>
    <w:rsid w:val="00B40871"/>
    <w:rsid w:val="00BB52D0"/>
    <w:rsid w:val="00BE25F5"/>
    <w:rsid w:val="00C74792"/>
    <w:rsid w:val="00C83C72"/>
    <w:rsid w:val="00C87586"/>
    <w:rsid w:val="00D32999"/>
    <w:rsid w:val="00D36C60"/>
    <w:rsid w:val="00DE29BD"/>
    <w:rsid w:val="00DF7E36"/>
    <w:rsid w:val="00E2230A"/>
    <w:rsid w:val="00E22AEC"/>
    <w:rsid w:val="00E34823"/>
    <w:rsid w:val="00E77228"/>
    <w:rsid w:val="00F32887"/>
    <w:rsid w:val="00FA2304"/>
    <w:rsid w:val="00FC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E2300"/>
  <w15:chartTrackingRefBased/>
  <w15:docId w15:val="{C562EC0B-25A1-4D4B-A602-9DB1AD71D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8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8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8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8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8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8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8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8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8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8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0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0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0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8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0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Tran</dc:creator>
  <cp:keywords/>
  <dc:description/>
  <cp:lastModifiedBy>Steph Tran</cp:lastModifiedBy>
  <cp:revision>6</cp:revision>
  <dcterms:created xsi:type="dcterms:W3CDTF">2025-05-17T01:21:00Z</dcterms:created>
  <dcterms:modified xsi:type="dcterms:W3CDTF">2025-06-27T18:14:00Z</dcterms:modified>
</cp:coreProperties>
</file>